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9FF26" w14:textId="6D36C861" w:rsidR="003369FA" w:rsidRPr="003369FA" w:rsidRDefault="00A42A9D" w:rsidP="003369FA">
      <w:pPr>
        <w:pStyle w:val="Heading2"/>
      </w:pPr>
      <w:r>
        <w:t xml:space="preserve">S3 </w:t>
      </w:r>
      <w:r w:rsidR="003369FA" w:rsidRPr="003369FA">
        <w:t xml:space="preserve">Appendix. </w:t>
      </w:r>
      <w:r w:rsidR="00822E89" w:rsidRPr="00822E89">
        <w:t>List of abbreviations of used terms</w:t>
      </w:r>
      <w:r w:rsidR="00AD2E3B">
        <w:t>.</w:t>
      </w:r>
    </w:p>
    <w:p w14:paraId="602E2D71" w14:textId="77777777" w:rsidR="00822E89" w:rsidRDefault="00822E89" w:rsidP="00822E89">
      <w:pPr>
        <w:pStyle w:val="NormalWeb"/>
        <w:shd w:val="clear" w:color="auto" w:fill="FFFFFF"/>
        <w:rPr>
          <w:color w:val="2121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7401"/>
      </w:tblGrid>
      <w:tr w:rsidR="00822E89" w14:paraId="44BF0994" w14:textId="77777777" w:rsidTr="00822E89">
        <w:tc>
          <w:tcPr>
            <w:tcW w:w="1615" w:type="dxa"/>
          </w:tcPr>
          <w:p w14:paraId="669243AE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sz w:val="22"/>
                <w:szCs w:val="22"/>
              </w:rPr>
              <w:t xml:space="preserve">EV </w:t>
            </w:r>
          </w:p>
        </w:tc>
        <w:tc>
          <w:tcPr>
            <w:tcW w:w="7401" w:type="dxa"/>
          </w:tcPr>
          <w:p w14:paraId="143B5F2D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sz w:val="22"/>
                <w:szCs w:val="22"/>
              </w:rPr>
              <w:t>Electric vehicles</w:t>
            </w:r>
          </w:p>
        </w:tc>
      </w:tr>
      <w:tr w:rsidR="00822E89" w14:paraId="1CA8A40A" w14:textId="77777777" w:rsidTr="00822E89">
        <w:tc>
          <w:tcPr>
            <w:tcW w:w="1615" w:type="dxa"/>
          </w:tcPr>
          <w:p w14:paraId="6FDF5080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Fonts w:eastAsia="Arial"/>
                <w:bCs/>
                <w:sz w:val="22"/>
                <w:szCs w:val="22"/>
                <w:lang w:val="en" w:eastAsia="zh-TW"/>
              </w:rPr>
              <w:t xml:space="preserve">FCFS </w:t>
            </w:r>
          </w:p>
        </w:tc>
        <w:tc>
          <w:tcPr>
            <w:tcW w:w="7401" w:type="dxa"/>
          </w:tcPr>
          <w:p w14:paraId="65202141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Fonts w:eastAsia="Arial"/>
                <w:bCs/>
                <w:sz w:val="22"/>
                <w:szCs w:val="22"/>
                <w:lang w:val="en" w:eastAsia="zh-TW"/>
              </w:rPr>
              <w:t>First-come-first-served minimum charging delay policy</w:t>
            </w:r>
          </w:p>
        </w:tc>
      </w:tr>
      <w:tr w:rsidR="00822E89" w14:paraId="130FEC0B" w14:textId="77777777" w:rsidTr="00822E89">
        <w:tc>
          <w:tcPr>
            <w:tcW w:w="1615" w:type="dxa"/>
          </w:tcPr>
          <w:p w14:paraId="0CA9DCEB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sz w:val="22"/>
                <w:szCs w:val="22"/>
              </w:rPr>
              <w:t>LB</w:t>
            </w:r>
          </w:p>
        </w:tc>
        <w:tc>
          <w:tcPr>
            <w:tcW w:w="7401" w:type="dxa"/>
          </w:tcPr>
          <w:p w14:paraId="6B8CC935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Lower-bound</w:t>
            </w:r>
          </w:p>
        </w:tc>
      </w:tr>
      <w:tr w:rsidR="00822E89" w14:paraId="0207E7B4" w14:textId="77777777" w:rsidTr="00822E89">
        <w:tc>
          <w:tcPr>
            <w:tcW w:w="1615" w:type="dxa"/>
          </w:tcPr>
          <w:p w14:paraId="64DF2A26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sz w:val="22"/>
                <w:szCs w:val="22"/>
              </w:rPr>
              <w:t>LR</w:t>
            </w:r>
          </w:p>
        </w:tc>
        <w:tc>
          <w:tcPr>
            <w:tcW w:w="7401" w:type="dxa"/>
          </w:tcPr>
          <w:p w14:paraId="6060F0EF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Lagrangian relaxation</w:t>
            </w:r>
          </w:p>
        </w:tc>
      </w:tr>
      <w:tr w:rsidR="00822E89" w14:paraId="7325EB31" w14:textId="77777777" w:rsidTr="00822E89">
        <w:tc>
          <w:tcPr>
            <w:tcW w:w="1615" w:type="dxa"/>
          </w:tcPr>
          <w:p w14:paraId="0450A6EE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sz w:val="22"/>
                <w:szCs w:val="22"/>
              </w:rPr>
              <w:t xml:space="preserve">NS </w:t>
            </w:r>
          </w:p>
        </w:tc>
        <w:tc>
          <w:tcPr>
            <w:tcW w:w="7401" w:type="dxa"/>
          </w:tcPr>
          <w:p w14:paraId="2520B755" w14:textId="77777777" w:rsidR="00822E89" w:rsidRPr="00756FC8" w:rsidRDefault="00822E89" w:rsidP="00822E89">
            <w:pPr>
              <w:pStyle w:val="NormalWeb"/>
              <w:spacing w:line="360" w:lineRule="auto"/>
              <w:rPr>
                <w:rFonts w:eastAsia="Arial"/>
                <w:sz w:val="22"/>
                <w:szCs w:val="22"/>
                <w:lang w:val="en" w:eastAsia="zh-TW"/>
              </w:rPr>
            </w:pPr>
            <w:r w:rsidRPr="00756FC8">
              <w:rPr>
                <w:rFonts w:eastAsia="Arial"/>
                <w:bCs/>
                <w:sz w:val="22"/>
                <w:szCs w:val="22"/>
                <w:lang w:val="en" w:eastAsia="zh-TW"/>
              </w:rPr>
              <w:t>Need-based nearest charging station assignment policy</w:t>
            </w:r>
          </w:p>
        </w:tc>
      </w:tr>
      <w:tr w:rsidR="00822E89" w14:paraId="2C95DEFE" w14:textId="77777777" w:rsidTr="00822E89">
        <w:tc>
          <w:tcPr>
            <w:tcW w:w="1615" w:type="dxa"/>
          </w:tcPr>
          <w:p w14:paraId="10BCB805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CP </w:t>
            </w:r>
          </w:p>
        </w:tc>
        <w:tc>
          <w:tcPr>
            <w:tcW w:w="7401" w:type="dxa"/>
          </w:tcPr>
          <w:p w14:paraId="32EC4167" w14:textId="77777777" w:rsidR="00822E89" w:rsidRPr="00756FC8" w:rsidRDefault="00822E89" w:rsidP="00822E89">
            <w:pPr>
              <w:pStyle w:val="NormalWeb"/>
              <w:spacing w:line="360" w:lineRule="auto"/>
              <w:rPr>
                <w:rFonts w:eastAsia="Arial"/>
                <w:bCs/>
                <w:sz w:val="22"/>
                <w:szCs w:val="22"/>
                <w:lang w:val="en" w:eastAsia="zh-TW"/>
              </w:rPr>
            </w:pPr>
            <w:r>
              <w:rPr>
                <w:rFonts w:eastAsia="Arial"/>
                <w:sz w:val="22"/>
                <w:szCs w:val="22"/>
                <w:lang w:val="en" w:eastAsia="zh-TW"/>
              </w:rPr>
              <w:t>P</w:t>
            </w: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roposed optimal charging scheduling and assignment policy</w:t>
            </w:r>
          </w:p>
        </w:tc>
      </w:tr>
      <w:tr w:rsidR="00822E89" w14:paraId="7179E738" w14:textId="77777777" w:rsidTr="00822E89">
        <w:tc>
          <w:tcPr>
            <w:tcW w:w="1615" w:type="dxa"/>
          </w:tcPr>
          <w:p w14:paraId="0C987032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SAEV</w:t>
            </w:r>
          </w:p>
        </w:tc>
        <w:tc>
          <w:tcPr>
            <w:tcW w:w="7401" w:type="dxa"/>
          </w:tcPr>
          <w:p w14:paraId="4F14F14D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Shared autonomous electric vehicles</w:t>
            </w:r>
          </w:p>
        </w:tc>
      </w:tr>
      <w:tr w:rsidR="00822E89" w14:paraId="66FF1586" w14:textId="77777777" w:rsidTr="00822E89">
        <w:tc>
          <w:tcPr>
            <w:tcW w:w="1615" w:type="dxa"/>
          </w:tcPr>
          <w:p w14:paraId="6CA83DC9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TNC</w:t>
            </w:r>
          </w:p>
        </w:tc>
        <w:tc>
          <w:tcPr>
            <w:tcW w:w="7401" w:type="dxa"/>
          </w:tcPr>
          <w:p w14:paraId="0D573E56" w14:textId="77777777" w:rsidR="00822E89" w:rsidRPr="00756FC8" w:rsidRDefault="00822E89" w:rsidP="00822E8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Transport network company</w:t>
            </w:r>
          </w:p>
        </w:tc>
      </w:tr>
      <w:tr w:rsidR="00822E89" w14:paraId="36A277BB" w14:textId="77777777" w:rsidTr="00822E89">
        <w:tc>
          <w:tcPr>
            <w:tcW w:w="1615" w:type="dxa"/>
          </w:tcPr>
          <w:p w14:paraId="62E99CEE" w14:textId="77777777" w:rsidR="00822E89" w:rsidRPr="00756FC8" w:rsidRDefault="00822E89" w:rsidP="00822E89">
            <w:pPr>
              <w:pStyle w:val="NormalWeb"/>
              <w:spacing w:line="360" w:lineRule="auto"/>
              <w:rPr>
                <w:rFonts w:eastAsia="Arial"/>
                <w:sz w:val="22"/>
                <w:szCs w:val="22"/>
                <w:lang w:val="en" w:eastAsia="zh-TW"/>
              </w:rPr>
            </w:pP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UB</w:t>
            </w:r>
          </w:p>
        </w:tc>
        <w:tc>
          <w:tcPr>
            <w:tcW w:w="7401" w:type="dxa"/>
          </w:tcPr>
          <w:p w14:paraId="37363BD7" w14:textId="77777777" w:rsidR="00822E89" w:rsidRPr="00756FC8" w:rsidRDefault="00822E89" w:rsidP="00822E89">
            <w:pPr>
              <w:pStyle w:val="NormalWeb"/>
              <w:spacing w:line="360" w:lineRule="auto"/>
              <w:rPr>
                <w:rFonts w:eastAsia="Arial"/>
                <w:sz w:val="22"/>
                <w:szCs w:val="22"/>
                <w:lang w:val="en" w:eastAsia="zh-TW"/>
              </w:rPr>
            </w:pPr>
            <w:r>
              <w:rPr>
                <w:rFonts w:eastAsia="Arial"/>
                <w:sz w:val="22"/>
                <w:szCs w:val="22"/>
                <w:lang w:val="en" w:eastAsia="zh-TW"/>
              </w:rPr>
              <w:t>U</w:t>
            </w:r>
            <w:r w:rsidRPr="00756FC8">
              <w:rPr>
                <w:rFonts w:eastAsia="Arial"/>
                <w:sz w:val="22"/>
                <w:szCs w:val="22"/>
                <w:lang w:val="en" w:eastAsia="zh-TW"/>
              </w:rPr>
              <w:t>pper bound</w:t>
            </w:r>
          </w:p>
        </w:tc>
      </w:tr>
    </w:tbl>
    <w:p w14:paraId="11D8057F" w14:textId="77777777" w:rsidR="00C27909" w:rsidRDefault="00C27909" w:rsidP="00822E89">
      <w:pPr>
        <w:pStyle w:val="NormalWeb"/>
        <w:shd w:val="clear" w:color="auto" w:fill="FFFFFF"/>
      </w:pPr>
    </w:p>
    <w:sectPr w:rsidR="00C27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899"/>
    <w:rsid w:val="00001DDC"/>
    <w:rsid w:val="00002821"/>
    <w:rsid w:val="00002C2F"/>
    <w:rsid w:val="000037FD"/>
    <w:rsid w:val="000043C8"/>
    <w:rsid w:val="00005038"/>
    <w:rsid w:val="000074F1"/>
    <w:rsid w:val="000075D6"/>
    <w:rsid w:val="000108A3"/>
    <w:rsid w:val="000146EF"/>
    <w:rsid w:val="00014D24"/>
    <w:rsid w:val="00014EA3"/>
    <w:rsid w:val="00015077"/>
    <w:rsid w:val="000154F4"/>
    <w:rsid w:val="00015DA6"/>
    <w:rsid w:val="00017BCB"/>
    <w:rsid w:val="000213E4"/>
    <w:rsid w:val="0002198B"/>
    <w:rsid w:val="00021CBE"/>
    <w:rsid w:val="00022074"/>
    <w:rsid w:val="00023130"/>
    <w:rsid w:val="0002378A"/>
    <w:rsid w:val="0002512F"/>
    <w:rsid w:val="000258CD"/>
    <w:rsid w:val="00025E64"/>
    <w:rsid w:val="0003440C"/>
    <w:rsid w:val="000353DC"/>
    <w:rsid w:val="0003557F"/>
    <w:rsid w:val="000365E0"/>
    <w:rsid w:val="0003664A"/>
    <w:rsid w:val="00036DA7"/>
    <w:rsid w:val="0004036B"/>
    <w:rsid w:val="00040AA5"/>
    <w:rsid w:val="000428DC"/>
    <w:rsid w:val="00045833"/>
    <w:rsid w:val="000458F9"/>
    <w:rsid w:val="00051B58"/>
    <w:rsid w:val="00051F29"/>
    <w:rsid w:val="00052947"/>
    <w:rsid w:val="00054A57"/>
    <w:rsid w:val="0005596F"/>
    <w:rsid w:val="00055DB7"/>
    <w:rsid w:val="00056861"/>
    <w:rsid w:val="00057AF7"/>
    <w:rsid w:val="00060D2D"/>
    <w:rsid w:val="00062127"/>
    <w:rsid w:val="000652C2"/>
    <w:rsid w:val="00066B7E"/>
    <w:rsid w:val="00070344"/>
    <w:rsid w:val="0007051B"/>
    <w:rsid w:val="000712C8"/>
    <w:rsid w:val="000712FC"/>
    <w:rsid w:val="00071BE9"/>
    <w:rsid w:val="00071E52"/>
    <w:rsid w:val="0007226A"/>
    <w:rsid w:val="000722C4"/>
    <w:rsid w:val="00072F11"/>
    <w:rsid w:val="00074CBC"/>
    <w:rsid w:val="0007679E"/>
    <w:rsid w:val="0008102F"/>
    <w:rsid w:val="000827A8"/>
    <w:rsid w:val="000828F8"/>
    <w:rsid w:val="00085D1A"/>
    <w:rsid w:val="0008709C"/>
    <w:rsid w:val="0009023D"/>
    <w:rsid w:val="0009097A"/>
    <w:rsid w:val="000936BF"/>
    <w:rsid w:val="00093B59"/>
    <w:rsid w:val="00093C1A"/>
    <w:rsid w:val="00095C71"/>
    <w:rsid w:val="000971E2"/>
    <w:rsid w:val="000A28B5"/>
    <w:rsid w:val="000A2B57"/>
    <w:rsid w:val="000A396C"/>
    <w:rsid w:val="000A5B36"/>
    <w:rsid w:val="000A6ADF"/>
    <w:rsid w:val="000A7804"/>
    <w:rsid w:val="000B0364"/>
    <w:rsid w:val="000B1096"/>
    <w:rsid w:val="000B1238"/>
    <w:rsid w:val="000B2174"/>
    <w:rsid w:val="000B344D"/>
    <w:rsid w:val="000B3541"/>
    <w:rsid w:val="000B4C08"/>
    <w:rsid w:val="000B55E2"/>
    <w:rsid w:val="000B5C49"/>
    <w:rsid w:val="000B76BE"/>
    <w:rsid w:val="000B78B1"/>
    <w:rsid w:val="000C0359"/>
    <w:rsid w:val="000C0787"/>
    <w:rsid w:val="000C0AAF"/>
    <w:rsid w:val="000C0BE2"/>
    <w:rsid w:val="000C48F0"/>
    <w:rsid w:val="000C4908"/>
    <w:rsid w:val="000C55E4"/>
    <w:rsid w:val="000C5738"/>
    <w:rsid w:val="000C6EF5"/>
    <w:rsid w:val="000C7D09"/>
    <w:rsid w:val="000D05BF"/>
    <w:rsid w:val="000D26CD"/>
    <w:rsid w:val="000D4091"/>
    <w:rsid w:val="000D45DE"/>
    <w:rsid w:val="000D56BB"/>
    <w:rsid w:val="000D734F"/>
    <w:rsid w:val="000D780B"/>
    <w:rsid w:val="000D7B8F"/>
    <w:rsid w:val="000E14B1"/>
    <w:rsid w:val="000E1946"/>
    <w:rsid w:val="000E1D12"/>
    <w:rsid w:val="000E2F7F"/>
    <w:rsid w:val="000E7ED2"/>
    <w:rsid w:val="000F1051"/>
    <w:rsid w:val="000F2ED7"/>
    <w:rsid w:val="000F613B"/>
    <w:rsid w:val="000F6641"/>
    <w:rsid w:val="000F791A"/>
    <w:rsid w:val="000F79E2"/>
    <w:rsid w:val="000F7E7E"/>
    <w:rsid w:val="001019DA"/>
    <w:rsid w:val="00105224"/>
    <w:rsid w:val="00105A0C"/>
    <w:rsid w:val="00106041"/>
    <w:rsid w:val="001079B1"/>
    <w:rsid w:val="0011061E"/>
    <w:rsid w:val="00110E7B"/>
    <w:rsid w:val="001111F8"/>
    <w:rsid w:val="00114078"/>
    <w:rsid w:val="00120180"/>
    <w:rsid w:val="00120483"/>
    <w:rsid w:val="00120BB8"/>
    <w:rsid w:val="001230B8"/>
    <w:rsid w:val="00123CFD"/>
    <w:rsid w:val="001244C3"/>
    <w:rsid w:val="00124E3E"/>
    <w:rsid w:val="00130E06"/>
    <w:rsid w:val="00131A7A"/>
    <w:rsid w:val="00131D7B"/>
    <w:rsid w:val="00133632"/>
    <w:rsid w:val="00134A0F"/>
    <w:rsid w:val="00134B32"/>
    <w:rsid w:val="00135731"/>
    <w:rsid w:val="001401C5"/>
    <w:rsid w:val="00140AD9"/>
    <w:rsid w:val="00142637"/>
    <w:rsid w:val="001427C3"/>
    <w:rsid w:val="00142BC0"/>
    <w:rsid w:val="0014330C"/>
    <w:rsid w:val="00143430"/>
    <w:rsid w:val="00144703"/>
    <w:rsid w:val="001448F1"/>
    <w:rsid w:val="00151944"/>
    <w:rsid w:val="001521A7"/>
    <w:rsid w:val="00154BD0"/>
    <w:rsid w:val="00156098"/>
    <w:rsid w:val="00161615"/>
    <w:rsid w:val="00161EA4"/>
    <w:rsid w:val="00164F44"/>
    <w:rsid w:val="00165859"/>
    <w:rsid w:val="001726DE"/>
    <w:rsid w:val="001741F4"/>
    <w:rsid w:val="00174ABC"/>
    <w:rsid w:val="00177131"/>
    <w:rsid w:val="001801AD"/>
    <w:rsid w:val="00181055"/>
    <w:rsid w:val="001819E7"/>
    <w:rsid w:val="00182C54"/>
    <w:rsid w:val="00183A30"/>
    <w:rsid w:val="001867DA"/>
    <w:rsid w:val="0018779C"/>
    <w:rsid w:val="00190632"/>
    <w:rsid w:val="00191580"/>
    <w:rsid w:val="00193BFB"/>
    <w:rsid w:val="00196918"/>
    <w:rsid w:val="00197E55"/>
    <w:rsid w:val="001A12CC"/>
    <w:rsid w:val="001A19AA"/>
    <w:rsid w:val="001A1A73"/>
    <w:rsid w:val="001A1CAB"/>
    <w:rsid w:val="001A1F26"/>
    <w:rsid w:val="001A36DA"/>
    <w:rsid w:val="001A42DC"/>
    <w:rsid w:val="001A54BF"/>
    <w:rsid w:val="001A5502"/>
    <w:rsid w:val="001A57C3"/>
    <w:rsid w:val="001A5C46"/>
    <w:rsid w:val="001B1836"/>
    <w:rsid w:val="001B28F7"/>
    <w:rsid w:val="001B532B"/>
    <w:rsid w:val="001B69E0"/>
    <w:rsid w:val="001C2C1A"/>
    <w:rsid w:val="001C49AA"/>
    <w:rsid w:val="001C6B0D"/>
    <w:rsid w:val="001C6D0D"/>
    <w:rsid w:val="001C726A"/>
    <w:rsid w:val="001D2354"/>
    <w:rsid w:val="001D4DF1"/>
    <w:rsid w:val="001E0363"/>
    <w:rsid w:val="001E086E"/>
    <w:rsid w:val="001E08A6"/>
    <w:rsid w:val="001E17CA"/>
    <w:rsid w:val="001E4123"/>
    <w:rsid w:val="001E44FE"/>
    <w:rsid w:val="001E5404"/>
    <w:rsid w:val="001E55CD"/>
    <w:rsid w:val="001E585E"/>
    <w:rsid w:val="001E61D2"/>
    <w:rsid w:val="001E72E9"/>
    <w:rsid w:val="001E73F9"/>
    <w:rsid w:val="001E754D"/>
    <w:rsid w:val="001F0C85"/>
    <w:rsid w:val="001F3690"/>
    <w:rsid w:val="001F4CEB"/>
    <w:rsid w:val="0020117C"/>
    <w:rsid w:val="00201CC7"/>
    <w:rsid w:val="00202822"/>
    <w:rsid w:val="00203A3A"/>
    <w:rsid w:val="00203B90"/>
    <w:rsid w:val="00203CE3"/>
    <w:rsid w:val="00204419"/>
    <w:rsid w:val="002059D6"/>
    <w:rsid w:val="00205D6B"/>
    <w:rsid w:val="00207CE0"/>
    <w:rsid w:val="002107F1"/>
    <w:rsid w:val="00210839"/>
    <w:rsid w:val="00210C13"/>
    <w:rsid w:val="0021114E"/>
    <w:rsid w:val="00212A64"/>
    <w:rsid w:val="00214FEB"/>
    <w:rsid w:val="002153AA"/>
    <w:rsid w:val="002174F3"/>
    <w:rsid w:val="00217791"/>
    <w:rsid w:val="00217803"/>
    <w:rsid w:val="00217E80"/>
    <w:rsid w:val="002209AD"/>
    <w:rsid w:val="00221B0F"/>
    <w:rsid w:val="00224D97"/>
    <w:rsid w:val="00225BBC"/>
    <w:rsid w:val="0022680E"/>
    <w:rsid w:val="0022688E"/>
    <w:rsid w:val="00226924"/>
    <w:rsid w:val="00226D14"/>
    <w:rsid w:val="00227981"/>
    <w:rsid w:val="002314A1"/>
    <w:rsid w:val="00234E73"/>
    <w:rsid w:val="0023588C"/>
    <w:rsid w:val="00236505"/>
    <w:rsid w:val="002365D1"/>
    <w:rsid w:val="00236F95"/>
    <w:rsid w:val="0023740D"/>
    <w:rsid w:val="00240E10"/>
    <w:rsid w:val="002418D6"/>
    <w:rsid w:val="00242107"/>
    <w:rsid w:val="00242183"/>
    <w:rsid w:val="00242357"/>
    <w:rsid w:val="0024386D"/>
    <w:rsid w:val="00243E28"/>
    <w:rsid w:val="002444EE"/>
    <w:rsid w:val="00244655"/>
    <w:rsid w:val="00244A97"/>
    <w:rsid w:val="00245A23"/>
    <w:rsid w:val="00245C32"/>
    <w:rsid w:val="00246BB8"/>
    <w:rsid w:val="002477FE"/>
    <w:rsid w:val="00247F53"/>
    <w:rsid w:val="00250699"/>
    <w:rsid w:val="00250F77"/>
    <w:rsid w:val="00254329"/>
    <w:rsid w:val="00254760"/>
    <w:rsid w:val="00255C22"/>
    <w:rsid w:val="0025689A"/>
    <w:rsid w:val="002570BC"/>
    <w:rsid w:val="002602D6"/>
    <w:rsid w:val="002605A6"/>
    <w:rsid w:val="00260D09"/>
    <w:rsid w:val="00263E04"/>
    <w:rsid w:val="00263E67"/>
    <w:rsid w:val="002643CC"/>
    <w:rsid w:val="00264445"/>
    <w:rsid w:val="00264D57"/>
    <w:rsid w:val="00264DCE"/>
    <w:rsid w:val="00265866"/>
    <w:rsid w:val="002710DC"/>
    <w:rsid w:val="002719C0"/>
    <w:rsid w:val="00271D15"/>
    <w:rsid w:val="00272E7D"/>
    <w:rsid w:val="00275C59"/>
    <w:rsid w:val="00280263"/>
    <w:rsid w:val="002819C5"/>
    <w:rsid w:val="00281C36"/>
    <w:rsid w:val="00282012"/>
    <w:rsid w:val="0028211C"/>
    <w:rsid w:val="00283E66"/>
    <w:rsid w:val="00284197"/>
    <w:rsid w:val="00285337"/>
    <w:rsid w:val="00286FEE"/>
    <w:rsid w:val="0028725D"/>
    <w:rsid w:val="002877F6"/>
    <w:rsid w:val="002904EF"/>
    <w:rsid w:val="00290F9F"/>
    <w:rsid w:val="00293AD1"/>
    <w:rsid w:val="00293C56"/>
    <w:rsid w:val="0029414E"/>
    <w:rsid w:val="002949CA"/>
    <w:rsid w:val="0029533B"/>
    <w:rsid w:val="00295DF1"/>
    <w:rsid w:val="00295E7A"/>
    <w:rsid w:val="00296C97"/>
    <w:rsid w:val="002A1272"/>
    <w:rsid w:val="002A5B61"/>
    <w:rsid w:val="002A5D0E"/>
    <w:rsid w:val="002B1BC4"/>
    <w:rsid w:val="002B40F5"/>
    <w:rsid w:val="002B5216"/>
    <w:rsid w:val="002B5972"/>
    <w:rsid w:val="002C1F6D"/>
    <w:rsid w:val="002C31A1"/>
    <w:rsid w:val="002C3260"/>
    <w:rsid w:val="002C36B8"/>
    <w:rsid w:val="002C3D88"/>
    <w:rsid w:val="002C5B4D"/>
    <w:rsid w:val="002C73D8"/>
    <w:rsid w:val="002D0919"/>
    <w:rsid w:val="002D2C78"/>
    <w:rsid w:val="002D3AD6"/>
    <w:rsid w:val="002D522D"/>
    <w:rsid w:val="002D62E1"/>
    <w:rsid w:val="002D76B2"/>
    <w:rsid w:val="002D78CB"/>
    <w:rsid w:val="002E01CF"/>
    <w:rsid w:val="002E0BE9"/>
    <w:rsid w:val="002E1E14"/>
    <w:rsid w:val="002E250E"/>
    <w:rsid w:val="002E3135"/>
    <w:rsid w:val="002E425F"/>
    <w:rsid w:val="002E563E"/>
    <w:rsid w:val="002E58A3"/>
    <w:rsid w:val="002E6A05"/>
    <w:rsid w:val="002E7F47"/>
    <w:rsid w:val="002F08D7"/>
    <w:rsid w:val="002F1093"/>
    <w:rsid w:val="002F13F1"/>
    <w:rsid w:val="002F1859"/>
    <w:rsid w:val="002F1D81"/>
    <w:rsid w:val="002F35AE"/>
    <w:rsid w:val="002F3A09"/>
    <w:rsid w:val="002F76C4"/>
    <w:rsid w:val="00300983"/>
    <w:rsid w:val="00301262"/>
    <w:rsid w:val="00301CAF"/>
    <w:rsid w:val="0030217E"/>
    <w:rsid w:val="003049FD"/>
    <w:rsid w:val="00305C71"/>
    <w:rsid w:val="0030710C"/>
    <w:rsid w:val="0031124C"/>
    <w:rsid w:val="003115A0"/>
    <w:rsid w:val="00311C40"/>
    <w:rsid w:val="00314661"/>
    <w:rsid w:val="003147C3"/>
    <w:rsid w:val="0031610C"/>
    <w:rsid w:val="003165C8"/>
    <w:rsid w:val="003167F1"/>
    <w:rsid w:val="00317C95"/>
    <w:rsid w:val="00320BE0"/>
    <w:rsid w:val="003258FB"/>
    <w:rsid w:val="003265CF"/>
    <w:rsid w:val="00326772"/>
    <w:rsid w:val="00331180"/>
    <w:rsid w:val="003317A8"/>
    <w:rsid w:val="00332A6F"/>
    <w:rsid w:val="00335991"/>
    <w:rsid w:val="00336697"/>
    <w:rsid w:val="003369FA"/>
    <w:rsid w:val="00340ACE"/>
    <w:rsid w:val="003505E3"/>
    <w:rsid w:val="0035266C"/>
    <w:rsid w:val="0035271C"/>
    <w:rsid w:val="003544EE"/>
    <w:rsid w:val="003547CF"/>
    <w:rsid w:val="003559EE"/>
    <w:rsid w:val="00355ECD"/>
    <w:rsid w:val="00356898"/>
    <w:rsid w:val="003577EE"/>
    <w:rsid w:val="00357DBA"/>
    <w:rsid w:val="0036029A"/>
    <w:rsid w:val="00360AB5"/>
    <w:rsid w:val="0036178F"/>
    <w:rsid w:val="00361DE8"/>
    <w:rsid w:val="00362101"/>
    <w:rsid w:val="00362207"/>
    <w:rsid w:val="003659EE"/>
    <w:rsid w:val="00366051"/>
    <w:rsid w:val="00366220"/>
    <w:rsid w:val="003662B3"/>
    <w:rsid w:val="003675B4"/>
    <w:rsid w:val="00370911"/>
    <w:rsid w:val="0037186F"/>
    <w:rsid w:val="00371B0C"/>
    <w:rsid w:val="00372914"/>
    <w:rsid w:val="003743F9"/>
    <w:rsid w:val="00374488"/>
    <w:rsid w:val="00374D81"/>
    <w:rsid w:val="003768A7"/>
    <w:rsid w:val="00380C75"/>
    <w:rsid w:val="00382809"/>
    <w:rsid w:val="00383142"/>
    <w:rsid w:val="00384AD0"/>
    <w:rsid w:val="003858CB"/>
    <w:rsid w:val="003858E8"/>
    <w:rsid w:val="00385C6C"/>
    <w:rsid w:val="00386C56"/>
    <w:rsid w:val="00391AF2"/>
    <w:rsid w:val="00391BF7"/>
    <w:rsid w:val="0039501B"/>
    <w:rsid w:val="0039759A"/>
    <w:rsid w:val="003977A1"/>
    <w:rsid w:val="003A1AA6"/>
    <w:rsid w:val="003A1E5E"/>
    <w:rsid w:val="003A2BAF"/>
    <w:rsid w:val="003A2E07"/>
    <w:rsid w:val="003A2F96"/>
    <w:rsid w:val="003A4236"/>
    <w:rsid w:val="003A54E2"/>
    <w:rsid w:val="003A591F"/>
    <w:rsid w:val="003A5EE8"/>
    <w:rsid w:val="003A65FC"/>
    <w:rsid w:val="003A76AD"/>
    <w:rsid w:val="003A798E"/>
    <w:rsid w:val="003A7F12"/>
    <w:rsid w:val="003B0BC2"/>
    <w:rsid w:val="003B23E1"/>
    <w:rsid w:val="003B5FB4"/>
    <w:rsid w:val="003B6430"/>
    <w:rsid w:val="003B6ADE"/>
    <w:rsid w:val="003C1C28"/>
    <w:rsid w:val="003C2053"/>
    <w:rsid w:val="003C2424"/>
    <w:rsid w:val="003C3270"/>
    <w:rsid w:val="003C48B7"/>
    <w:rsid w:val="003C6001"/>
    <w:rsid w:val="003C7F4A"/>
    <w:rsid w:val="003D30E3"/>
    <w:rsid w:val="003D3136"/>
    <w:rsid w:val="003D324F"/>
    <w:rsid w:val="003D34D9"/>
    <w:rsid w:val="003D52EC"/>
    <w:rsid w:val="003D5B72"/>
    <w:rsid w:val="003D6597"/>
    <w:rsid w:val="003D6F1C"/>
    <w:rsid w:val="003D749A"/>
    <w:rsid w:val="003D7549"/>
    <w:rsid w:val="003D76A0"/>
    <w:rsid w:val="003D79B2"/>
    <w:rsid w:val="003E0102"/>
    <w:rsid w:val="003E0DF0"/>
    <w:rsid w:val="003E1005"/>
    <w:rsid w:val="003E180F"/>
    <w:rsid w:val="003E1F17"/>
    <w:rsid w:val="003E1F29"/>
    <w:rsid w:val="003E276C"/>
    <w:rsid w:val="003E40DA"/>
    <w:rsid w:val="003E5083"/>
    <w:rsid w:val="003F2FC9"/>
    <w:rsid w:val="003F6B64"/>
    <w:rsid w:val="0040085F"/>
    <w:rsid w:val="00400D64"/>
    <w:rsid w:val="00400DC5"/>
    <w:rsid w:val="00401167"/>
    <w:rsid w:val="00401EAC"/>
    <w:rsid w:val="00402AEE"/>
    <w:rsid w:val="00402EA8"/>
    <w:rsid w:val="004058FD"/>
    <w:rsid w:val="004069F8"/>
    <w:rsid w:val="00407393"/>
    <w:rsid w:val="00410A82"/>
    <w:rsid w:val="004142E2"/>
    <w:rsid w:val="00415B37"/>
    <w:rsid w:val="004175BA"/>
    <w:rsid w:val="00417C6A"/>
    <w:rsid w:val="004204A1"/>
    <w:rsid w:val="004208E0"/>
    <w:rsid w:val="00420C8C"/>
    <w:rsid w:val="00421BD1"/>
    <w:rsid w:val="004222E1"/>
    <w:rsid w:val="004245F7"/>
    <w:rsid w:val="004254BA"/>
    <w:rsid w:val="004256D4"/>
    <w:rsid w:val="004267D9"/>
    <w:rsid w:val="00426AE4"/>
    <w:rsid w:val="00426CCC"/>
    <w:rsid w:val="00430195"/>
    <w:rsid w:val="00430371"/>
    <w:rsid w:val="00433BC9"/>
    <w:rsid w:val="00433FE0"/>
    <w:rsid w:val="0043695D"/>
    <w:rsid w:val="00441DFC"/>
    <w:rsid w:val="00441FF2"/>
    <w:rsid w:val="00442B79"/>
    <w:rsid w:val="00444F05"/>
    <w:rsid w:val="00444FFE"/>
    <w:rsid w:val="00446712"/>
    <w:rsid w:val="00451945"/>
    <w:rsid w:val="00453249"/>
    <w:rsid w:val="004532AB"/>
    <w:rsid w:val="00456C93"/>
    <w:rsid w:val="004570DA"/>
    <w:rsid w:val="00457404"/>
    <w:rsid w:val="004576C7"/>
    <w:rsid w:val="00463F9F"/>
    <w:rsid w:val="004656BC"/>
    <w:rsid w:val="00466106"/>
    <w:rsid w:val="004677BD"/>
    <w:rsid w:val="00473BAE"/>
    <w:rsid w:val="00475D4F"/>
    <w:rsid w:val="004762BB"/>
    <w:rsid w:val="00476D99"/>
    <w:rsid w:val="00476E3D"/>
    <w:rsid w:val="0048008E"/>
    <w:rsid w:val="00480211"/>
    <w:rsid w:val="0048114F"/>
    <w:rsid w:val="004812B5"/>
    <w:rsid w:val="00481D13"/>
    <w:rsid w:val="00481FFB"/>
    <w:rsid w:val="00481FFE"/>
    <w:rsid w:val="0048352A"/>
    <w:rsid w:val="00483B0F"/>
    <w:rsid w:val="004840D4"/>
    <w:rsid w:val="004845A6"/>
    <w:rsid w:val="004847B8"/>
    <w:rsid w:val="00484EDA"/>
    <w:rsid w:val="004902D3"/>
    <w:rsid w:val="004907FC"/>
    <w:rsid w:val="00491226"/>
    <w:rsid w:val="00491C2D"/>
    <w:rsid w:val="00492F71"/>
    <w:rsid w:val="00494407"/>
    <w:rsid w:val="00494C6F"/>
    <w:rsid w:val="004A0013"/>
    <w:rsid w:val="004A0E2B"/>
    <w:rsid w:val="004A1B1D"/>
    <w:rsid w:val="004A2020"/>
    <w:rsid w:val="004A2607"/>
    <w:rsid w:val="004A3EFA"/>
    <w:rsid w:val="004A4D3C"/>
    <w:rsid w:val="004A534B"/>
    <w:rsid w:val="004A54B4"/>
    <w:rsid w:val="004B092E"/>
    <w:rsid w:val="004B0A09"/>
    <w:rsid w:val="004B11C3"/>
    <w:rsid w:val="004B2B8D"/>
    <w:rsid w:val="004B3401"/>
    <w:rsid w:val="004B3449"/>
    <w:rsid w:val="004B570C"/>
    <w:rsid w:val="004B7E89"/>
    <w:rsid w:val="004C084E"/>
    <w:rsid w:val="004C0AAF"/>
    <w:rsid w:val="004C10BC"/>
    <w:rsid w:val="004C213D"/>
    <w:rsid w:val="004C39BC"/>
    <w:rsid w:val="004C3A9C"/>
    <w:rsid w:val="004C3F4A"/>
    <w:rsid w:val="004C559F"/>
    <w:rsid w:val="004C7C65"/>
    <w:rsid w:val="004D639F"/>
    <w:rsid w:val="004E0CEB"/>
    <w:rsid w:val="004E19E9"/>
    <w:rsid w:val="004E23B2"/>
    <w:rsid w:val="004E383F"/>
    <w:rsid w:val="004E5484"/>
    <w:rsid w:val="004E56AC"/>
    <w:rsid w:val="004E5CEB"/>
    <w:rsid w:val="004E699D"/>
    <w:rsid w:val="004E75D1"/>
    <w:rsid w:val="004F017A"/>
    <w:rsid w:val="004F049C"/>
    <w:rsid w:val="004F04C6"/>
    <w:rsid w:val="004F1BFF"/>
    <w:rsid w:val="004F2326"/>
    <w:rsid w:val="004F23CA"/>
    <w:rsid w:val="004F272C"/>
    <w:rsid w:val="004F27E3"/>
    <w:rsid w:val="004F2850"/>
    <w:rsid w:val="004F2D9B"/>
    <w:rsid w:val="004F3874"/>
    <w:rsid w:val="004F39CE"/>
    <w:rsid w:val="004F3B37"/>
    <w:rsid w:val="004F52C0"/>
    <w:rsid w:val="004F7C3E"/>
    <w:rsid w:val="0050073A"/>
    <w:rsid w:val="00500C7D"/>
    <w:rsid w:val="00501437"/>
    <w:rsid w:val="00504E5B"/>
    <w:rsid w:val="00505EDB"/>
    <w:rsid w:val="00505F16"/>
    <w:rsid w:val="00506393"/>
    <w:rsid w:val="00506ED4"/>
    <w:rsid w:val="00506F96"/>
    <w:rsid w:val="00507134"/>
    <w:rsid w:val="0050738F"/>
    <w:rsid w:val="0050765C"/>
    <w:rsid w:val="0051369E"/>
    <w:rsid w:val="00513BF8"/>
    <w:rsid w:val="00514EF0"/>
    <w:rsid w:val="0051666D"/>
    <w:rsid w:val="00522B45"/>
    <w:rsid w:val="00523A26"/>
    <w:rsid w:val="005253AD"/>
    <w:rsid w:val="0052582D"/>
    <w:rsid w:val="00526FE1"/>
    <w:rsid w:val="00527882"/>
    <w:rsid w:val="00527B4A"/>
    <w:rsid w:val="00530E92"/>
    <w:rsid w:val="00530EE5"/>
    <w:rsid w:val="00531472"/>
    <w:rsid w:val="00531F6D"/>
    <w:rsid w:val="005354D1"/>
    <w:rsid w:val="00535F84"/>
    <w:rsid w:val="0053635F"/>
    <w:rsid w:val="00541519"/>
    <w:rsid w:val="00541C0B"/>
    <w:rsid w:val="005420A4"/>
    <w:rsid w:val="00542684"/>
    <w:rsid w:val="00542DE1"/>
    <w:rsid w:val="00543063"/>
    <w:rsid w:val="00543293"/>
    <w:rsid w:val="005439B9"/>
    <w:rsid w:val="00545FF3"/>
    <w:rsid w:val="00546E31"/>
    <w:rsid w:val="00547354"/>
    <w:rsid w:val="00547BFD"/>
    <w:rsid w:val="00550136"/>
    <w:rsid w:val="005526E0"/>
    <w:rsid w:val="0055300E"/>
    <w:rsid w:val="00553E6D"/>
    <w:rsid w:val="005544BC"/>
    <w:rsid w:val="00554D1A"/>
    <w:rsid w:val="00555B09"/>
    <w:rsid w:val="005603B7"/>
    <w:rsid w:val="00560A4C"/>
    <w:rsid w:val="00562417"/>
    <w:rsid w:val="00566787"/>
    <w:rsid w:val="005668A6"/>
    <w:rsid w:val="00566A1D"/>
    <w:rsid w:val="005672BE"/>
    <w:rsid w:val="00570ADF"/>
    <w:rsid w:val="0057335D"/>
    <w:rsid w:val="00574855"/>
    <w:rsid w:val="005758F7"/>
    <w:rsid w:val="00575D92"/>
    <w:rsid w:val="00576FA3"/>
    <w:rsid w:val="00577542"/>
    <w:rsid w:val="005818C1"/>
    <w:rsid w:val="005835C1"/>
    <w:rsid w:val="00585ED1"/>
    <w:rsid w:val="00586252"/>
    <w:rsid w:val="00587AB6"/>
    <w:rsid w:val="0059216B"/>
    <w:rsid w:val="00592F99"/>
    <w:rsid w:val="005939F7"/>
    <w:rsid w:val="00593A40"/>
    <w:rsid w:val="005957EB"/>
    <w:rsid w:val="00596073"/>
    <w:rsid w:val="005963B3"/>
    <w:rsid w:val="005973FD"/>
    <w:rsid w:val="00597A38"/>
    <w:rsid w:val="005A1163"/>
    <w:rsid w:val="005A3CB6"/>
    <w:rsid w:val="005A53CE"/>
    <w:rsid w:val="005A5FB8"/>
    <w:rsid w:val="005A78A9"/>
    <w:rsid w:val="005A7EBE"/>
    <w:rsid w:val="005B04E4"/>
    <w:rsid w:val="005B336F"/>
    <w:rsid w:val="005B5B02"/>
    <w:rsid w:val="005B73F0"/>
    <w:rsid w:val="005C01C0"/>
    <w:rsid w:val="005C3612"/>
    <w:rsid w:val="005C6BB3"/>
    <w:rsid w:val="005C7146"/>
    <w:rsid w:val="005D02DD"/>
    <w:rsid w:val="005D0F01"/>
    <w:rsid w:val="005D1E1D"/>
    <w:rsid w:val="005D2748"/>
    <w:rsid w:val="005D2F1D"/>
    <w:rsid w:val="005D36E6"/>
    <w:rsid w:val="005D50D4"/>
    <w:rsid w:val="005D5310"/>
    <w:rsid w:val="005D70C5"/>
    <w:rsid w:val="005E0FDA"/>
    <w:rsid w:val="005E1AE9"/>
    <w:rsid w:val="005E26D2"/>
    <w:rsid w:val="005E2EA0"/>
    <w:rsid w:val="005E2F1D"/>
    <w:rsid w:val="005E43BD"/>
    <w:rsid w:val="005E7915"/>
    <w:rsid w:val="005E7F2B"/>
    <w:rsid w:val="005F1283"/>
    <w:rsid w:val="005F1DDF"/>
    <w:rsid w:val="005F2583"/>
    <w:rsid w:val="005F3006"/>
    <w:rsid w:val="005F4917"/>
    <w:rsid w:val="005F4FEB"/>
    <w:rsid w:val="005F5AE1"/>
    <w:rsid w:val="005F6419"/>
    <w:rsid w:val="00600048"/>
    <w:rsid w:val="00600FCE"/>
    <w:rsid w:val="00601B70"/>
    <w:rsid w:val="00602C73"/>
    <w:rsid w:val="00604B31"/>
    <w:rsid w:val="00605282"/>
    <w:rsid w:val="0060537A"/>
    <w:rsid w:val="00605958"/>
    <w:rsid w:val="00607121"/>
    <w:rsid w:val="00611AD8"/>
    <w:rsid w:val="00612663"/>
    <w:rsid w:val="006145F2"/>
    <w:rsid w:val="00616AB6"/>
    <w:rsid w:val="0061727D"/>
    <w:rsid w:val="006204FB"/>
    <w:rsid w:val="0062071C"/>
    <w:rsid w:val="00622EF6"/>
    <w:rsid w:val="006249A9"/>
    <w:rsid w:val="00624E55"/>
    <w:rsid w:val="006257EC"/>
    <w:rsid w:val="00626AD7"/>
    <w:rsid w:val="006302B8"/>
    <w:rsid w:val="0063052D"/>
    <w:rsid w:val="0063102F"/>
    <w:rsid w:val="00633B9F"/>
    <w:rsid w:val="006351EE"/>
    <w:rsid w:val="00635715"/>
    <w:rsid w:val="006357FE"/>
    <w:rsid w:val="006408CE"/>
    <w:rsid w:val="00642745"/>
    <w:rsid w:val="006437EC"/>
    <w:rsid w:val="00645064"/>
    <w:rsid w:val="00645AC5"/>
    <w:rsid w:val="00645FB4"/>
    <w:rsid w:val="00646A59"/>
    <w:rsid w:val="00647AAC"/>
    <w:rsid w:val="00650872"/>
    <w:rsid w:val="0065362F"/>
    <w:rsid w:val="0065373B"/>
    <w:rsid w:val="00655A89"/>
    <w:rsid w:val="0066125A"/>
    <w:rsid w:val="006612B3"/>
    <w:rsid w:val="00661CC7"/>
    <w:rsid w:val="006632AC"/>
    <w:rsid w:val="00664C88"/>
    <w:rsid w:val="00664DA9"/>
    <w:rsid w:val="00667F3D"/>
    <w:rsid w:val="00670340"/>
    <w:rsid w:val="00670A1D"/>
    <w:rsid w:val="0067112C"/>
    <w:rsid w:val="00672391"/>
    <w:rsid w:val="006723CB"/>
    <w:rsid w:val="0067420E"/>
    <w:rsid w:val="00674DE1"/>
    <w:rsid w:val="00677023"/>
    <w:rsid w:val="0068015E"/>
    <w:rsid w:val="00680396"/>
    <w:rsid w:val="0068193F"/>
    <w:rsid w:val="00684B44"/>
    <w:rsid w:val="006850E9"/>
    <w:rsid w:val="00686296"/>
    <w:rsid w:val="0068632D"/>
    <w:rsid w:val="00686737"/>
    <w:rsid w:val="00686B09"/>
    <w:rsid w:val="00686C28"/>
    <w:rsid w:val="00686F9D"/>
    <w:rsid w:val="00691F75"/>
    <w:rsid w:val="00692318"/>
    <w:rsid w:val="006929C1"/>
    <w:rsid w:val="006935E3"/>
    <w:rsid w:val="0069415B"/>
    <w:rsid w:val="00694938"/>
    <w:rsid w:val="006962C0"/>
    <w:rsid w:val="006962E0"/>
    <w:rsid w:val="006A5506"/>
    <w:rsid w:val="006A6C42"/>
    <w:rsid w:val="006A7226"/>
    <w:rsid w:val="006A73AA"/>
    <w:rsid w:val="006B1382"/>
    <w:rsid w:val="006B29FE"/>
    <w:rsid w:val="006B4F53"/>
    <w:rsid w:val="006B5FF2"/>
    <w:rsid w:val="006B77C1"/>
    <w:rsid w:val="006B7FCA"/>
    <w:rsid w:val="006B7FDD"/>
    <w:rsid w:val="006C02E8"/>
    <w:rsid w:val="006C04FF"/>
    <w:rsid w:val="006C1A46"/>
    <w:rsid w:val="006C39C5"/>
    <w:rsid w:val="006C573E"/>
    <w:rsid w:val="006C7233"/>
    <w:rsid w:val="006D2462"/>
    <w:rsid w:val="006D2975"/>
    <w:rsid w:val="006D5BFF"/>
    <w:rsid w:val="006D7C35"/>
    <w:rsid w:val="006E0F50"/>
    <w:rsid w:val="006E1457"/>
    <w:rsid w:val="006E1A50"/>
    <w:rsid w:val="006E2155"/>
    <w:rsid w:val="006E3A29"/>
    <w:rsid w:val="006E44BE"/>
    <w:rsid w:val="006F197F"/>
    <w:rsid w:val="006F2583"/>
    <w:rsid w:val="006F4BC8"/>
    <w:rsid w:val="00702C43"/>
    <w:rsid w:val="00703CA8"/>
    <w:rsid w:val="00704436"/>
    <w:rsid w:val="00704B61"/>
    <w:rsid w:val="00705E11"/>
    <w:rsid w:val="0070718A"/>
    <w:rsid w:val="00710055"/>
    <w:rsid w:val="00712162"/>
    <w:rsid w:val="007133E2"/>
    <w:rsid w:val="00713459"/>
    <w:rsid w:val="00715231"/>
    <w:rsid w:val="00715C73"/>
    <w:rsid w:val="00715EA1"/>
    <w:rsid w:val="007176BE"/>
    <w:rsid w:val="00721E0C"/>
    <w:rsid w:val="007232FC"/>
    <w:rsid w:val="00723985"/>
    <w:rsid w:val="00725098"/>
    <w:rsid w:val="0072530B"/>
    <w:rsid w:val="007260B6"/>
    <w:rsid w:val="00726496"/>
    <w:rsid w:val="007272D5"/>
    <w:rsid w:val="007273DC"/>
    <w:rsid w:val="00727C04"/>
    <w:rsid w:val="00730368"/>
    <w:rsid w:val="00730841"/>
    <w:rsid w:val="007339B5"/>
    <w:rsid w:val="0073466A"/>
    <w:rsid w:val="00735415"/>
    <w:rsid w:val="0073598F"/>
    <w:rsid w:val="00736E57"/>
    <w:rsid w:val="00737E2E"/>
    <w:rsid w:val="007405A6"/>
    <w:rsid w:val="0074120F"/>
    <w:rsid w:val="00744F90"/>
    <w:rsid w:val="00746F6B"/>
    <w:rsid w:val="00751CE9"/>
    <w:rsid w:val="00752005"/>
    <w:rsid w:val="0075466D"/>
    <w:rsid w:val="00754B1F"/>
    <w:rsid w:val="00755348"/>
    <w:rsid w:val="00756D6A"/>
    <w:rsid w:val="007607A1"/>
    <w:rsid w:val="00762728"/>
    <w:rsid w:val="0076307D"/>
    <w:rsid w:val="0076428E"/>
    <w:rsid w:val="007647D2"/>
    <w:rsid w:val="00764843"/>
    <w:rsid w:val="007725F9"/>
    <w:rsid w:val="00777687"/>
    <w:rsid w:val="00777C41"/>
    <w:rsid w:val="00783407"/>
    <w:rsid w:val="0078432F"/>
    <w:rsid w:val="0078470F"/>
    <w:rsid w:val="00784EB3"/>
    <w:rsid w:val="007851C0"/>
    <w:rsid w:val="007860DA"/>
    <w:rsid w:val="00786D5E"/>
    <w:rsid w:val="007917B7"/>
    <w:rsid w:val="007924A7"/>
    <w:rsid w:val="0079261B"/>
    <w:rsid w:val="00792A38"/>
    <w:rsid w:val="007940F3"/>
    <w:rsid w:val="00795AD0"/>
    <w:rsid w:val="007A02A0"/>
    <w:rsid w:val="007A2B5E"/>
    <w:rsid w:val="007A3733"/>
    <w:rsid w:val="007A44A2"/>
    <w:rsid w:val="007A51EE"/>
    <w:rsid w:val="007A64E2"/>
    <w:rsid w:val="007A69B2"/>
    <w:rsid w:val="007A6E9B"/>
    <w:rsid w:val="007A70CD"/>
    <w:rsid w:val="007A7362"/>
    <w:rsid w:val="007A7C4F"/>
    <w:rsid w:val="007A7F7A"/>
    <w:rsid w:val="007B10FE"/>
    <w:rsid w:val="007B322F"/>
    <w:rsid w:val="007B3242"/>
    <w:rsid w:val="007B6646"/>
    <w:rsid w:val="007B66EB"/>
    <w:rsid w:val="007B695A"/>
    <w:rsid w:val="007C2DBF"/>
    <w:rsid w:val="007C3D4E"/>
    <w:rsid w:val="007C5E97"/>
    <w:rsid w:val="007C781F"/>
    <w:rsid w:val="007D708B"/>
    <w:rsid w:val="007D7ACD"/>
    <w:rsid w:val="007E36B4"/>
    <w:rsid w:val="007E39F5"/>
    <w:rsid w:val="007E3C2F"/>
    <w:rsid w:val="007E400D"/>
    <w:rsid w:val="007E436C"/>
    <w:rsid w:val="007E4EF7"/>
    <w:rsid w:val="007E596A"/>
    <w:rsid w:val="007E77C1"/>
    <w:rsid w:val="007E7CE6"/>
    <w:rsid w:val="007F0CCF"/>
    <w:rsid w:val="007F102A"/>
    <w:rsid w:val="007F1FF8"/>
    <w:rsid w:val="007F2FB8"/>
    <w:rsid w:val="007F2FE3"/>
    <w:rsid w:val="007F44B9"/>
    <w:rsid w:val="007F6752"/>
    <w:rsid w:val="007F679D"/>
    <w:rsid w:val="00800C36"/>
    <w:rsid w:val="00801D6E"/>
    <w:rsid w:val="008031AE"/>
    <w:rsid w:val="0080718A"/>
    <w:rsid w:val="00807318"/>
    <w:rsid w:val="00807C13"/>
    <w:rsid w:val="00810326"/>
    <w:rsid w:val="00810674"/>
    <w:rsid w:val="00811247"/>
    <w:rsid w:val="0081251B"/>
    <w:rsid w:val="00812C5C"/>
    <w:rsid w:val="008140B7"/>
    <w:rsid w:val="008150B5"/>
    <w:rsid w:val="00820CD5"/>
    <w:rsid w:val="00820D69"/>
    <w:rsid w:val="008228FF"/>
    <w:rsid w:val="00822E89"/>
    <w:rsid w:val="0082523E"/>
    <w:rsid w:val="0082564A"/>
    <w:rsid w:val="00826A60"/>
    <w:rsid w:val="008301B6"/>
    <w:rsid w:val="00830469"/>
    <w:rsid w:val="00830CAC"/>
    <w:rsid w:val="00830DDC"/>
    <w:rsid w:val="00832DA9"/>
    <w:rsid w:val="0083443F"/>
    <w:rsid w:val="0083493E"/>
    <w:rsid w:val="0083608B"/>
    <w:rsid w:val="00836341"/>
    <w:rsid w:val="00837082"/>
    <w:rsid w:val="008404BD"/>
    <w:rsid w:val="00841439"/>
    <w:rsid w:val="00841F6B"/>
    <w:rsid w:val="008431E2"/>
    <w:rsid w:val="008431ED"/>
    <w:rsid w:val="00844199"/>
    <w:rsid w:val="00847060"/>
    <w:rsid w:val="0084771F"/>
    <w:rsid w:val="00847CDA"/>
    <w:rsid w:val="00850D2F"/>
    <w:rsid w:val="00853DE9"/>
    <w:rsid w:val="008540A0"/>
    <w:rsid w:val="008542A5"/>
    <w:rsid w:val="00855ED2"/>
    <w:rsid w:val="00861B44"/>
    <w:rsid w:val="008674C2"/>
    <w:rsid w:val="00867DD0"/>
    <w:rsid w:val="008715D0"/>
    <w:rsid w:val="008721E9"/>
    <w:rsid w:val="00875460"/>
    <w:rsid w:val="00875A5C"/>
    <w:rsid w:val="0087721C"/>
    <w:rsid w:val="00877736"/>
    <w:rsid w:val="008818B8"/>
    <w:rsid w:val="00882C79"/>
    <w:rsid w:val="00883C67"/>
    <w:rsid w:val="0088489F"/>
    <w:rsid w:val="00886466"/>
    <w:rsid w:val="0088653F"/>
    <w:rsid w:val="00886859"/>
    <w:rsid w:val="008869B3"/>
    <w:rsid w:val="00887901"/>
    <w:rsid w:val="00893B81"/>
    <w:rsid w:val="008942E7"/>
    <w:rsid w:val="00894749"/>
    <w:rsid w:val="00895F21"/>
    <w:rsid w:val="00896A97"/>
    <w:rsid w:val="008A0AE3"/>
    <w:rsid w:val="008A10D9"/>
    <w:rsid w:val="008A3770"/>
    <w:rsid w:val="008A56A2"/>
    <w:rsid w:val="008A60BD"/>
    <w:rsid w:val="008A6985"/>
    <w:rsid w:val="008B0228"/>
    <w:rsid w:val="008B1117"/>
    <w:rsid w:val="008B1862"/>
    <w:rsid w:val="008B289C"/>
    <w:rsid w:val="008B2D9D"/>
    <w:rsid w:val="008B2F0D"/>
    <w:rsid w:val="008B30C8"/>
    <w:rsid w:val="008B342E"/>
    <w:rsid w:val="008B60D7"/>
    <w:rsid w:val="008C046C"/>
    <w:rsid w:val="008C04E2"/>
    <w:rsid w:val="008C141A"/>
    <w:rsid w:val="008C2E76"/>
    <w:rsid w:val="008C5462"/>
    <w:rsid w:val="008C613E"/>
    <w:rsid w:val="008C6196"/>
    <w:rsid w:val="008C6578"/>
    <w:rsid w:val="008C748B"/>
    <w:rsid w:val="008D046E"/>
    <w:rsid w:val="008D07D6"/>
    <w:rsid w:val="008D1522"/>
    <w:rsid w:val="008D260E"/>
    <w:rsid w:val="008E11E2"/>
    <w:rsid w:val="008E2879"/>
    <w:rsid w:val="008E6078"/>
    <w:rsid w:val="008E64FF"/>
    <w:rsid w:val="008E757A"/>
    <w:rsid w:val="008E7E16"/>
    <w:rsid w:val="008F05CE"/>
    <w:rsid w:val="008F424A"/>
    <w:rsid w:val="008F4AC2"/>
    <w:rsid w:val="008F5EE4"/>
    <w:rsid w:val="008F6429"/>
    <w:rsid w:val="00903EAB"/>
    <w:rsid w:val="00904972"/>
    <w:rsid w:val="009059C1"/>
    <w:rsid w:val="00905F58"/>
    <w:rsid w:val="0090753E"/>
    <w:rsid w:val="009106E1"/>
    <w:rsid w:val="00913084"/>
    <w:rsid w:val="009142F8"/>
    <w:rsid w:val="00914EE3"/>
    <w:rsid w:val="009160CA"/>
    <w:rsid w:val="009174D2"/>
    <w:rsid w:val="0092004D"/>
    <w:rsid w:val="0092272F"/>
    <w:rsid w:val="00922E73"/>
    <w:rsid w:val="00923147"/>
    <w:rsid w:val="00924FF8"/>
    <w:rsid w:val="00926437"/>
    <w:rsid w:val="00926B21"/>
    <w:rsid w:val="00926B4C"/>
    <w:rsid w:val="0092725B"/>
    <w:rsid w:val="00930EEE"/>
    <w:rsid w:val="0093211C"/>
    <w:rsid w:val="0093329B"/>
    <w:rsid w:val="00933FED"/>
    <w:rsid w:val="009344A8"/>
    <w:rsid w:val="00934BEB"/>
    <w:rsid w:val="009377D9"/>
    <w:rsid w:val="009414B7"/>
    <w:rsid w:val="00951B05"/>
    <w:rsid w:val="00952092"/>
    <w:rsid w:val="00954B22"/>
    <w:rsid w:val="009601A9"/>
    <w:rsid w:val="00964277"/>
    <w:rsid w:val="00966E52"/>
    <w:rsid w:val="00967C75"/>
    <w:rsid w:val="00967C7E"/>
    <w:rsid w:val="00974254"/>
    <w:rsid w:val="0097459A"/>
    <w:rsid w:val="00976E1F"/>
    <w:rsid w:val="00977E88"/>
    <w:rsid w:val="009811DF"/>
    <w:rsid w:val="009836B3"/>
    <w:rsid w:val="00985A20"/>
    <w:rsid w:val="009915DD"/>
    <w:rsid w:val="009939CE"/>
    <w:rsid w:val="00993E4E"/>
    <w:rsid w:val="0099529E"/>
    <w:rsid w:val="009957B1"/>
    <w:rsid w:val="00995C14"/>
    <w:rsid w:val="00995F8E"/>
    <w:rsid w:val="00996D42"/>
    <w:rsid w:val="009974D3"/>
    <w:rsid w:val="009A0BCE"/>
    <w:rsid w:val="009A0C43"/>
    <w:rsid w:val="009A3BF0"/>
    <w:rsid w:val="009A5BCF"/>
    <w:rsid w:val="009A6BAB"/>
    <w:rsid w:val="009B0618"/>
    <w:rsid w:val="009B1C9E"/>
    <w:rsid w:val="009B2BBA"/>
    <w:rsid w:val="009B5426"/>
    <w:rsid w:val="009B65C0"/>
    <w:rsid w:val="009B6A8A"/>
    <w:rsid w:val="009B7A5E"/>
    <w:rsid w:val="009C379B"/>
    <w:rsid w:val="009C4362"/>
    <w:rsid w:val="009C5053"/>
    <w:rsid w:val="009C5405"/>
    <w:rsid w:val="009C597B"/>
    <w:rsid w:val="009C5D13"/>
    <w:rsid w:val="009D028B"/>
    <w:rsid w:val="009D035F"/>
    <w:rsid w:val="009D12C9"/>
    <w:rsid w:val="009D26D3"/>
    <w:rsid w:val="009D3B5B"/>
    <w:rsid w:val="009D3FE0"/>
    <w:rsid w:val="009D4770"/>
    <w:rsid w:val="009D64D7"/>
    <w:rsid w:val="009D663F"/>
    <w:rsid w:val="009D7004"/>
    <w:rsid w:val="009D76E2"/>
    <w:rsid w:val="009D77CD"/>
    <w:rsid w:val="009D7CE3"/>
    <w:rsid w:val="009E07FB"/>
    <w:rsid w:val="009E1874"/>
    <w:rsid w:val="009E1ACD"/>
    <w:rsid w:val="009E27E4"/>
    <w:rsid w:val="009E73C4"/>
    <w:rsid w:val="009F2B45"/>
    <w:rsid w:val="009F3DF1"/>
    <w:rsid w:val="009F3ED6"/>
    <w:rsid w:val="009F77E9"/>
    <w:rsid w:val="009F7CBD"/>
    <w:rsid w:val="00A004B3"/>
    <w:rsid w:val="00A00DF1"/>
    <w:rsid w:val="00A0365F"/>
    <w:rsid w:val="00A06FDA"/>
    <w:rsid w:val="00A07055"/>
    <w:rsid w:val="00A10E46"/>
    <w:rsid w:val="00A12B16"/>
    <w:rsid w:val="00A12C20"/>
    <w:rsid w:val="00A134DA"/>
    <w:rsid w:val="00A14100"/>
    <w:rsid w:val="00A14339"/>
    <w:rsid w:val="00A16440"/>
    <w:rsid w:val="00A16C89"/>
    <w:rsid w:val="00A214E7"/>
    <w:rsid w:val="00A24D83"/>
    <w:rsid w:val="00A26549"/>
    <w:rsid w:val="00A310B2"/>
    <w:rsid w:val="00A31344"/>
    <w:rsid w:val="00A32D79"/>
    <w:rsid w:val="00A32E3F"/>
    <w:rsid w:val="00A33312"/>
    <w:rsid w:val="00A3531F"/>
    <w:rsid w:val="00A360A2"/>
    <w:rsid w:val="00A41A71"/>
    <w:rsid w:val="00A420EC"/>
    <w:rsid w:val="00A42189"/>
    <w:rsid w:val="00A42A9D"/>
    <w:rsid w:val="00A471FE"/>
    <w:rsid w:val="00A47F4B"/>
    <w:rsid w:val="00A52099"/>
    <w:rsid w:val="00A520F5"/>
    <w:rsid w:val="00A5239F"/>
    <w:rsid w:val="00A52E7F"/>
    <w:rsid w:val="00A53AF2"/>
    <w:rsid w:val="00A53EF8"/>
    <w:rsid w:val="00A551D0"/>
    <w:rsid w:val="00A56A92"/>
    <w:rsid w:val="00A57B3D"/>
    <w:rsid w:val="00A609F5"/>
    <w:rsid w:val="00A61F6C"/>
    <w:rsid w:val="00A6280B"/>
    <w:rsid w:val="00A64648"/>
    <w:rsid w:val="00A64DCC"/>
    <w:rsid w:val="00A66C88"/>
    <w:rsid w:val="00A66F26"/>
    <w:rsid w:val="00A67D84"/>
    <w:rsid w:val="00A72DBC"/>
    <w:rsid w:val="00A74293"/>
    <w:rsid w:val="00A74DDF"/>
    <w:rsid w:val="00A74E62"/>
    <w:rsid w:val="00A76541"/>
    <w:rsid w:val="00A77A38"/>
    <w:rsid w:val="00A77C4B"/>
    <w:rsid w:val="00A86FA2"/>
    <w:rsid w:val="00A9105A"/>
    <w:rsid w:val="00A919FA"/>
    <w:rsid w:val="00A9384A"/>
    <w:rsid w:val="00A943E8"/>
    <w:rsid w:val="00A95271"/>
    <w:rsid w:val="00A9542D"/>
    <w:rsid w:val="00AA10C9"/>
    <w:rsid w:val="00AA19F9"/>
    <w:rsid w:val="00AA1C1D"/>
    <w:rsid w:val="00AA1FB9"/>
    <w:rsid w:val="00AA46F7"/>
    <w:rsid w:val="00AA4C1A"/>
    <w:rsid w:val="00AA68C9"/>
    <w:rsid w:val="00AA6AF6"/>
    <w:rsid w:val="00AA7D8E"/>
    <w:rsid w:val="00AB0304"/>
    <w:rsid w:val="00AB2636"/>
    <w:rsid w:val="00AB3454"/>
    <w:rsid w:val="00AB3EFA"/>
    <w:rsid w:val="00AB43ED"/>
    <w:rsid w:val="00AB7107"/>
    <w:rsid w:val="00AB7380"/>
    <w:rsid w:val="00AB7899"/>
    <w:rsid w:val="00AC0A94"/>
    <w:rsid w:val="00AC2C4B"/>
    <w:rsid w:val="00AC35C4"/>
    <w:rsid w:val="00AC7200"/>
    <w:rsid w:val="00AD0384"/>
    <w:rsid w:val="00AD050E"/>
    <w:rsid w:val="00AD05D6"/>
    <w:rsid w:val="00AD0EE9"/>
    <w:rsid w:val="00AD23B0"/>
    <w:rsid w:val="00AD2E3B"/>
    <w:rsid w:val="00AD40BD"/>
    <w:rsid w:val="00AD48A6"/>
    <w:rsid w:val="00AD4D49"/>
    <w:rsid w:val="00AD6A93"/>
    <w:rsid w:val="00AD7479"/>
    <w:rsid w:val="00AE096A"/>
    <w:rsid w:val="00AE26F3"/>
    <w:rsid w:val="00AE4BE6"/>
    <w:rsid w:val="00AE5667"/>
    <w:rsid w:val="00AE6EC4"/>
    <w:rsid w:val="00AE74FA"/>
    <w:rsid w:val="00AF1716"/>
    <w:rsid w:val="00AF28D4"/>
    <w:rsid w:val="00AF2F5C"/>
    <w:rsid w:val="00AF492C"/>
    <w:rsid w:val="00AF5EAB"/>
    <w:rsid w:val="00AF6540"/>
    <w:rsid w:val="00B00C40"/>
    <w:rsid w:val="00B01D56"/>
    <w:rsid w:val="00B01DD6"/>
    <w:rsid w:val="00B04085"/>
    <w:rsid w:val="00B117E1"/>
    <w:rsid w:val="00B12A55"/>
    <w:rsid w:val="00B12E7B"/>
    <w:rsid w:val="00B140F5"/>
    <w:rsid w:val="00B148B3"/>
    <w:rsid w:val="00B14A27"/>
    <w:rsid w:val="00B21B21"/>
    <w:rsid w:val="00B233BE"/>
    <w:rsid w:val="00B23C2D"/>
    <w:rsid w:val="00B2514B"/>
    <w:rsid w:val="00B32FAA"/>
    <w:rsid w:val="00B33196"/>
    <w:rsid w:val="00B33F6C"/>
    <w:rsid w:val="00B35515"/>
    <w:rsid w:val="00B35F2A"/>
    <w:rsid w:val="00B35FC7"/>
    <w:rsid w:val="00B42056"/>
    <w:rsid w:val="00B433E6"/>
    <w:rsid w:val="00B43811"/>
    <w:rsid w:val="00B43CB9"/>
    <w:rsid w:val="00B44490"/>
    <w:rsid w:val="00B44B8B"/>
    <w:rsid w:val="00B45AB2"/>
    <w:rsid w:val="00B45AF6"/>
    <w:rsid w:val="00B45C4F"/>
    <w:rsid w:val="00B473D4"/>
    <w:rsid w:val="00B508B8"/>
    <w:rsid w:val="00B508EF"/>
    <w:rsid w:val="00B53634"/>
    <w:rsid w:val="00B55B1A"/>
    <w:rsid w:val="00B56FA3"/>
    <w:rsid w:val="00B57009"/>
    <w:rsid w:val="00B6075F"/>
    <w:rsid w:val="00B60D06"/>
    <w:rsid w:val="00B61C74"/>
    <w:rsid w:val="00B61E70"/>
    <w:rsid w:val="00B641A1"/>
    <w:rsid w:val="00B64539"/>
    <w:rsid w:val="00B64A8E"/>
    <w:rsid w:val="00B64D8B"/>
    <w:rsid w:val="00B663DB"/>
    <w:rsid w:val="00B6698F"/>
    <w:rsid w:val="00B66AA2"/>
    <w:rsid w:val="00B66CEA"/>
    <w:rsid w:val="00B6755E"/>
    <w:rsid w:val="00B67D9E"/>
    <w:rsid w:val="00B70395"/>
    <w:rsid w:val="00B70B0E"/>
    <w:rsid w:val="00B73C93"/>
    <w:rsid w:val="00B75999"/>
    <w:rsid w:val="00B82462"/>
    <w:rsid w:val="00B83824"/>
    <w:rsid w:val="00B84C76"/>
    <w:rsid w:val="00B85BD4"/>
    <w:rsid w:val="00B870AB"/>
    <w:rsid w:val="00B90319"/>
    <w:rsid w:val="00B9042A"/>
    <w:rsid w:val="00B9136A"/>
    <w:rsid w:val="00B93A9A"/>
    <w:rsid w:val="00B946B3"/>
    <w:rsid w:val="00B95EEE"/>
    <w:rsid w:val="00BA1367"/>
    <w:rsid w:val="00BA1938"/>
    <w:rsid w:val="00BA2F8C"/>
    <w:rsid w:val="00BA305D"/>
    <w:rsid w:val="00BA3B26"/>
    <w:rsid w:val="00BA6314"/>
    <w:rsid w:val="00BA7048"/>
    <w:rsid w:val="00BB1ABD"/>
    <w:rsid w:val="00BB4C32"/>
    <w:rsid w:val="00BB5FAA"/>
    <w:rsid w:val="00BC5469"/>
    <w:rsid w:val="00BC6D65"/>
    <w:rsid w:val="00BC71E6"/>
    <w:rsid w:val="00BD00A1"/>
    <w:rsid w:val="00BD2DA6"/>
    <w:rsid w:val="00BD3E58"/>
    <w:rsid w:val="00BD45DA"/>
    <w:rsid w:val="00BD4D39"/>
    <w:rsid w:val="00BD5322"/>
    <w:rsid w:val="00BD6238"/>
    <w:rsid w:val="00BD6901"/>
    <w:rsid w:val="00BD6BA7"/>
    <w:rsid w:val="00BD77B8"/>
    <w:rsid w:val="00BE09D3"/>
    <w:rsid w:val="00BE0C97"/>
    <w:rsid w:val="00BE1329"/>
    <w:rsid w:val="00BE17E0"/>
    <w:rsid w:val="00BE3E3A"/>
    <w:rsid w:val="00BE45C7"/>
    <w:rsid w:val="00BE547F"/>
    <w:rsid w:val="00BE55DE"/>
    <w:rsid w:val="00BE5836"/>
    <w:rsid w:val="00BE5BD9"/>
    <w:rsid w:val="00BE69CF"/>
    <w:rsid w:val="00BF12B9"/>
    <w:rsid w:val="00BF22BA"/>
    <w:rsid w:val="00BF351D"/>
    <w:rsid w:val="00BF4206"/>
    <w:rsid w:val="00BF4EEB"/>
    <w:rsid w:val="00BF58E7"/>
    <w:rsid w:val="00BF5A7D"/>
    <w:rsid w:val="00BF66BE"/>
    <w:rsid w:val="00C0016F"/>
    <w:rsid w:val="00C01405"/>
    <w:rsid w:val="00C01665"/>
    <w:rsid w:val="00C01774"/>
    <w:rsid w:val="00C0235E"/>
    <w:rsid w:val="00C03321"/>
    <w:rsid w:val="00C05113"/>
    <w:rsid w:val="00C0564D"/>
    <w:rsid w:val="00C05873"/>
    <w:rsid w:val="00C06262"/>
    <w:rsid w:val="00C10518"/>
    <w:rsid w:val="00C10985"/>
    <w:rsid w:val="00C10A98"/>
    <w:rsid w:val="00C12010"/>
    <w:rsid w:val="00C148E5"/>
    <w:rsid w:val="00C1791E"/>
    <w:rsid w:val="00C23BB4"/>
    <w:rsid w:val="00C25645"/>
    <w:rsid w:val="00C25BF6"/>
    <w:rsid w:val="00C27909"/>
    <w:rsid w:val="00C3039E"/>
    <w:rsid w:val="00C31842"/>
    <w:rsid w:val="00C32A46"/>
    <w:rsid w:val="00C3402D"/>
    <w:rsid w:val="00C35048"/>
    <w:rsid w:val="00C36220"/>
    <w:rsid w:val="00C4091A"/>
    <w:rsid w:val="00C416F4"/>
    <w:rsid w:val="00C41F93"/>
    <w:rsid w:val="00C44BBD"/>
    <w:rsid w:val="00C4511B"/>
    <w:rsid w:val="00C456E9"/>
    <w:rsid w:val="00C4619B"/>
    <w:rsid w:val="00C4760C"/>
    <w:rsid w:val="00C47F29"/>
    <w:rsid w:val="00C51944"/>
    <w:rsid w:val="00C5389F"/>
    <w:rsid w:val="00C553AC"/>
    <w:rsid w:val="00C614D4"/>
    <w:rsid w:val="00C6573B"/>
    <w:rsid w:val="00C67183"/>
    <w:rsid w:val="00C67C8A"/>
    <w:rsid w:val="00C747B8"/>
    <w:rsid w:val="00C74FCD"/>
    <w:rsid w:val="00C76978"/>
    <w:rsid w:val="00C77477"/>
    <w:rsid w:val="00C774EE"/>
    <w:rsid w:val="00C80BA7"/>
    <w:rsid w:val="00C836C9"/>
    <w:rsid w:val="00C852B4"/>
    <w:rsid w:val="00C863A1"/>
    <w:rsid w:val="00C86A35"/>
    <w:rsid w:val="00C9119E"/>
    <w:rsid w:val="00C91EE8"/>
    <w:rsid w:val="00C93496"/>
    <w:rsid w:val="00C93BB6"/>
    <w:rsid w:val="00C93FE5"/>
    <w:rsid w:val="00C94BE6"/>
    <w:rsid w:val="00C95812"/>
    <w:rsid w:val="00C968B5"/>
    <w:rsid w:val="00C97616"/>
    <w:rsid w:val="00CA2695"/>
    <w:rsid w:val="00CA54F4"/>
    <w:rsid w:val="00CA5E43"/>
    <w:rsid w:val="00CA632E"/>
    <w:rsid w:val="00CA70A2"/>
    <w:rsid w:val="00CA71A0"/>
    <w:rsid w:val="00CA7945"/>
    <w:rsid w:val="00CB16EA"/>
    <w:rsid w:val="00CB25A9"/>
    <w:rsid w:val="00CB70EB"/>
    <w:rsid w:val="00CB7566"/>
    <w:rsid w:val="00CB7638"/>
    <w:rsid w:val="00CC0C19"/>
    <w:rsid w:val="00CC1EE5"/>
    <w:rsid w:val="00CC2ECF"/>
    <w:rsid w:val="00CC42B8"/>
    <w:rsid w:val="00CC4473"/>
    <w:rsid w:val="00CC46E1"/>
    <w:rsid w:val="00CC47C5"/>
    <w:rsid w:val="00CC48C1"/>
    <w:rsid w:val="00CC590B"/>
    <w:rsid w:val="00CC59E0"/>
    <w:rsid w:val="00CC6435"/>
    <w:rsid w:val="00CD06E7"/>
    <w:rsid w:val="00CD2227"/>
    <w:rsid w:val="00CD29A4"/>
    <w:rsid w:val="00CD2E06"/>
    <w:rsid w:val="00CD4DBE"/>
    <w:rsid w:val="00CD649D"/>
    <w:rsid w:val="00CE05D2"/>
    <w:rsid w:val="00CE0FD5"/>
    <w:rsid w:val="00CE24D2"/>
    <w:rsid w:val="00CE27D9"/>
    <w:rsid w:val="00CE3626"/>
    <w:rsid w:val="00CE6015"/>
    <w:rsid w:val="00CF07AA"/>
    <w:rsid w:val="00CF10FD"/>
    <w:rsid w:val="00CF16BF"/>
    <w:rsid w:val="00CF19BB"/>
    <w:rsid w:val="00CF2ECC"/>
    <w:rsid w:val="00CF4D84"/>
    <w:rsid w:val="00CF5694"/>
    <w:rsid w:val="00CF5B3E"/>
    <w:rsid w:val="00CF66D8"/>
    <w:rsid w:val="00CF6B69"/>
    <w:rsid w:val="00CF77EA"/>
    <w:rsid w:val="00D000AC"/>
    <w:rsid w:val="00D00883"/>
    <w:rsid w:val="00D00BD5"/>
    <w:rsid w:val="00D020D6"/>
    <w:rsid w:val="00D02A31"/>
    <w:rsid w:val="00D04DB7"/>
    <w:rsid w:val="00D0562A"/>
    <w:rsid w:val="00D0655E"/>
    <w:rsid w:val="00D06968"/>
    <w:rsid w:val="00D07383"/>
    <w:rsid w:val="00D0773E"/>
    <w:rsid w:val="00D1135B"/>
    <w:rsid w:val="00D11BB7"/>
    <w:rsid w:val="00D11D57"/>
    <w:rsid w:val="00D11DF4"/>
    <w:rsid w:val="00D128CE"/>
    <w:rsid w:val="00D12D2B"/>
    <w:rsid w:val="00D1502C"/>
    <w:rsid w:val="00D15834"/>
    <w:rsid w:val="00D15D18"/>
    <w:rsid w:val="00D16D5E"/>
    <w:rsid w:val="00D16F14"/>
    <w:rsid w:val="00D2185C"/>
    <w:rsid w:val="00D22439"/>
    <w:rsid w:val="00D226C4"/>
    <w:rsid w:val="00D23C20"/>
    <w:rsid w:val="00D267CD"/>
    <w:rsid w:val="00D26F04"/>
    <w:rsid w:val="00D2706F"/>
    <w:rsid w:val="00D32B99"/>
    <w:rsid w:val="00D40103"/>
    <w:rsid w:val="00D4106E"/>
    <w:rsid w:val="00D42282"/>
    <w:rsid w:val="00D42761"/>
    <w:rsid w:val="00D4293B"/>
    <w:rsid w:val="00D42EA1"/>
    <w:rsid w:val="00D43AEA"/>
    <w:rsid w:val="00D44591"/>
    <w:rsid w:val="00D47340"/>
    <w:rsid w:val="00D5017D"/>
    <w:rsid w:val="00D51E91"/>
    <w:rsid w:val="00D52ACB"/>
    <w:rsid w:val="00D52BB3"/>
    <w:rsid w:val="00D5357F"/>
    <w:rsid w:val="00D53605"/>
    <w:rsid w:val="00D542D3"/>
    <w:rsid w:val="00D56103"/>
    <w:rsid w:val="00D609BD"/>
    <w:rsid w:val="00D60D74"/>
    <w:rsid w:val="00D6136F"/>
    <w:rsid w:val="00D63111"/>
    <w:rsid w:val="00D64575"/>
    <w:rsid w:val="00D64957"/>
    <w:rsid w:val="00D64E99"/>
    <w:rsid w:val="00D66F87"/>
    <w:rsid w:val="00D67CC1"/>
    <w:rsid w:val="00D710CE"/>
    <w:rsid w:val="00D721AA"/>
    <w:rsid w:val="00D72A77"/>
    <w:rsid w:val="00D72AB9"/>
    <w:rsid w:val="00D7564B"/>
    <w:rsid w:val="00D76CF1"/>
    <w:rsid w:val="00D819F9"/>
    <w:rsid w:val="00D82BF3"/>
    <w:rsid w:val="00D83416"/>
    <w:rsid w:val="00D8496E"/>
    <w:rsid w:val="00D84ECA"/>
    <w:rsid w:val="00D86654"/>
    <w:rsid w:val="00D87441"/>
    <w:rsid w:val="00D90520"/>
    <w:rsid w:val="00D94CFA"/>
    <w:rsid w:val="00D9563F"/>
    <w:rsid w:val="00DA148B"/>
    <w:rsid w:val="00DA3B67"/>
    <w:rsid w:val="00DA46B2"/>
    <w:rsid w:val="00DB0029"/>
    <w:rsid w:val="00DB274C"/>
    <w:rsid w:val="00DB302E"/>
    <w:rsid w:val="00DB476B"/>
    <w:rsid w:val="00DB4FE7"/>
    <w:rsid w:val="00DB62B2"/>
    <w:rsid w:val="00DB6CFA"/>
    <w:rsid w:val="00DC057D"/>
    <w:rsid w:val="00DC241A"/>
    <w:rsid w:val="00DC3956"/>
    <w:rsid w:val="00DC3AA3"/>
    <w:rsid w:val="00DC3D32"/>
    <w:rsid w:val="00DC71AB"/>
    <w:rsid w:val="00DC71E9"/>
    <w:rsid w:val="00DD01A6"/>
    <w:rsid w:val="00DD3D81"/>
    <w:rsid w:val="00DD42B9"/>
    <w:rsid w:val="00DD48A9"/>
    <w:rsid w:val="00DD693D"/>
    <w:rsid w:val="00DE0FBC"/>
    <w:rsid w:val="00DE2EDE"/>
    <w:rsid w:val="00DE34EE"/>
    <w:rsid w:val="00DE409C"/>
    <w:rsid w:val="00DE5AB3"/>
    <w:rsid w:val="00DE5F91"/>
    <w:rsid w:val="00DF06F3"/>
    <w:rsid w:val="00DF3B41"/>
    <w:rsid w:val="00DF4C30"/>
    <w:rsid w:val="00DF660E"/>
    <w:rsid w:val="00DF67C7"/>
    <w:rsid w:val="00DF791F"/>
    <w:rsid w:val="00DF79B9"/>
    <w:rsid w:val="00DF7A6D"/>
    <w:rsid w:val="00E00AF5"/>
    <w:rsid w:val="00E01E17"/>
    <w:rsid w:val="00E01E3F"/>
    <w:rsid w:val="00E03337"/>
    <w:rsid w:val="00E03655"/>
    <w:rsid w:val="00E04561"/>
    <w:rsid w:val="00E0739E"/>
    <w:rsid w:val="00E076CC"/>
    <w:rsid w:val="00E07AE8"/>
    <w:rsid w:val="00E1033A"/>
    <w:rsid w:val="00E1162B"/>
    <w:rsid w:val="00E125A1"/>
    <w:rsid w:val="00E13672"/>
    <w:rsid w:val="00E14527"/>
    <w:rsid w:val="00E16448"/>
    <w:rsid w:val="00E16D9A"/>
    <w:rsid w:val="00E17E43"/>
    <w:rsid w:val="00E2342E"/>
    <w:rsid w:val="00E23C27"/>
    <w:rsid w:val="00E252F9"/>
    <w:rsid w:val="00E257FF"/>
    <w:rsid w:val="00E270EC"/>
    <w:rsid w:val="00E30B63"/>
    <w:rsid w:val="00E31158"/>
    <w:rsid w:val="00E32A44"/>
    <w:rsid w:val="00E33037"/>
    <w:rsid w:val="00E344B4"/>
    <w:rsid w:val="00E34CFD"/>
    <w:rsid w:val="00E34F5B"/>
    <w:rsid w:val="00E354D0"/>
    <w:rsid w:val="00E35C15"/>
    <w:rsid w:val="00E36984"/>
    <w:rsid w:val="00E37AB3"/>
    <w:rsid w:val="00E37C2A"/>
    <w:rsid w:val="00E40A19"/>
    <w:rsid w:val="00E41A85"/>
    <w:rsid w:val="00E41F9E"/>
    <w:rsid w:val="00E452F8"/>
    <w:rsid w:val="00E45457"/>
    <w:rsid w:val="00E474BF"/>
    <w:rsid w:val="00E47634"/>
    <w:rsid w:val="00E50919"/>
    <w:rsid w:val="00E5148D"/>
    <w:rsid w:val="00E52F5B"/>
    <w:rsid w:val="00E5304C"/>
    <w:rsid w:val="00E55BB7"/>
    <w:rsid w:val="00E56D35"/>
    <w:rsid w:val="00E57985"/>
    <w:rsid w:val="00E57A50"/>
    <w:rsid w:val="00E67879"/>
    <w:rsid w:val="00E701ED"/>
    <w:rsid w:val="00E71326"/>
    <w:rsid w:val="00E7384D"/>
    <w:rsid w:val="00E77742"/>
    <w:rsid w:val="00E8057C"/>
    <w:rsid w:val="00E82CC4"/>
    <w:rsid w:val="00E83435"/>
    <w:rsid w:val="00E83B9B"/>
    <w:rsid w:val="00E84366"/>
    <w:rsid w:val="00E844A2"/>
    <w:rsid w:val="00E87633"/>
    <w:rsid w:val="00E87D1D"/>
    <w:rsid w:val="00E92C16"/>
    <w:rsid w:val="00E931F7"/>
    <w:rsid w:val="00E93366"/>
    <w:rsid w:val="00E93BD6"/>
    <w:rsid w:val="00E96B5A"/>
    <w:rsid w:val="00EA00A9"/>
    <w:rsid w:val="00EA0B8B"/>
    <w:rsid w:val="00EA191A"/>
    <w:rsid w:val="00EA25B9"/>
    <w:rsid w:val="00EA2796"/>
    <w:rsid w:val="00EA359F"/>
    <w:rsid w:val="00EA490F"/>
    <w:rsid w:val="00EB0A6F"/>
    <w:rsid w:val="00EB1B58"/>
    <w:rsid w:val="00EB3089"/>
    <w:rsid w:val="00EB32B5"/>
    <w:rsid w:val="00EB3F6D"/>
    <w:rsid w:val="00EB40B7"/>
    <w:rsid w:val="00EB445D"/>
    <w:rsid w:val="00EB466F"/>
    <w:rsid w:val="00EB5373"/>
    <w:rsid w:val="00EB5CF1"/>
    <w:rsid w:val="00EB6401"/>
    <w:rsid w:val="00EC2DD0"/>
    <w:rsid w:val="00EC3989"/>
    <w:rsid w:val="00EC578D"/>
    <w:rsid w:val="00EC61A2"/>
    <w:rsid w:val="00EC659E"/>
    <w:rsid w:val="00EC6719"/>
    <w:rsid w:val="00EC79D3"/>
    <w:rsid w:val="00ED004E"/>
    <w:rsid w:val="00ED1882"/>
    <w:rsid w:val="00ED18BD"/>
    <w:rsid w:val="00ED2245"/>
    <w:rsid w:val="00ED29C2"/>
    <w:rsid w:val="00ED30B4"/>
    <w:rsid w:val="00ED58DC"/>
    <w:rsid w:val="00ED7449"/>
    <w:rsid w:val="00ED744B"/>
    <w:rsid w:val="00EE08EF"/>
    <w:rsid w:val="00EE11FA"/>
    <w:rsid w:val="00EE19C3"/>
    <w:rsid w:val="00EE2A17"/>
    <w:rsid w:val="00EE3A63"/>
    <w:rsid w:val="00EE3C0E"/>
    <w:rsid w:val="00EE3CE5"/>
    <w:rsid w:val="00EE417B"/>
    <w:rsid w:val="00EE5492"/>
    <w:rsid w:val="00EE6034"/>
    <w:rsid w:val="00EE78BD"/>
    <w:rsid w:val="00EF1904"/>
    <w:rsid w:val="00EF4949"/>
    <w:rsid w:val="00EF4F23"/>
    <w:rsid w:val="00EF55C6"/>
    <w:rsid w:val="00EF637F"/>
    <w:rsid w:val="00EF675F"/>
    <w:rsid w:val="00EF7455"/>
    <w:rsid w:val="00F00ADB"/>
    <w:rsid w:val="00F00DF2"/>
    <w:rsid w:val="00F01FCB"/>
    <w:rsid w:val="00F030C4"/>
    <w:rsid w:val="00F04B3C"/>
    <w:rsid w:val="00F07660"/>
    <w:rsid w:val="00F11A21"/>
    <w:rsid w:val="00F120B2"/>
    <w:rsid w:val="00F125A5"/>
    <w:rsid w:val="00F12A3C"/>
    <w:rsid w:val="00F13487"/>
    <w:rsid w:val="00F177DB"/>
    <w:rsid w:val="00F17A83"/>
    <w:rsid w:val="00F21957"/>
    <w:rsid w:val="00F228B7"/>
    <w:rsid w:val="00F23633"/>
    <w:rsid w:val="00F239E8"/>
    <w:rsid w:val="00F23DA3"/>
    <w:rsid w:val="00F23FDB"/>
    <w:rsid w:val="00F248A5"/>
    <w:rsid w:val="00F261EF"/>
    <w:rsid w:val="00F262F1"/>
    <w:rsid w:val="00F26474"/>
    <w:rsid w:val="00F26C91"/>
    <w:rsid w:val="00F3003D"/>
    <w:rsid w:val="00F30A44"/>
    <w:rsid w:val="00F30D66"/>
    <w:rsid w:val="00F31C2C"/>
    <w:rsid w:val="00F359BD"/>
    <w:rsid w:val="00F37262"/>
    <w:rsid w:val="00F420CF"/>
    <w:rsid w:val="00F42C6B"/>
    <w:rsid w:val="00F453F5"/>
    <w:rsid w:val="00F45A56"/>
    <w:rsid w:val="00F466A8"/>
    <w:rsid w:val="00F46EDB"/>
    <w:rsid w:val="00F47153"/>
    <w:rsid w:val="00F47B8F"/>
    <w:rsid w:val="00F523A1"/>
    <w:rsid w:val="00F57B66"/>
    <w:rsid w:val="00F601AC"/>
    <w:rsid w:val="00F6092D"/>
    <w:rsid w:val="00F62278"/>
    <w:rsid w:val="00F622B8"/>
    <w:rsid w:val="00F640AA"/>
    <w:rsid w:val="00F64C1B"/>
    <w:rsid w:val="00F6514D"/>
    <w:rsid w:val="00F6603B"/>
    <w:rsid w:val="00F70DD7"/>
    <w:rsid w:val="00F74C7F"/>
    <w:rsid w:val="00F7598B"/>
    <w:rsid w:val="00F7782B"/>
    <w:rsid w:val="00F80C7C"/>
    <w:rsid w:val="00F80E11"/>
    <w:rsid w:val="00F81419"/>
    <w:rsid w:val="00F81BB7"/>
    <w:rsid w:val="00F81E4E"/>
    <w:rsid w:val="00F82C68"/>
    <w:rsid w:val="00F82F84"/>
    <w:rsid w:val="00F839FC"/>
    <w:rsid w:val="00F8608C"/>
    <w:rsid w:val="00F8666C"/>
    <w:rsid w:val="00F8666F"/>
    <w:rsid w:val="00F87FE3"/>
    <w:rsid w:val="00F9260E"/>
    <w:rsid w:val="00F93684"/>
    <w:rsid w:val="00F94C42"/>
    <w:rsid w:val="00F95796"/>
    <w:rsid w:val="00F95A67"/>
    <w:rsid w:val="00F95AF6"/>
    <w:rsid w:val="00FA098B"/>
    <w:rsid w:val="00FA37A4"/>
    <w:rsid w:val="00FA5D6A"/>
    <w:rsid w:val="00FA72A1"/>
    <w:rsid w:val="00FA7A69"/>
    <w:rsid w:val="00FA7BB6"/>
    <w:rsid w:val="00FB06EF"/>
    <w:rsid w:val="00FB0962"/>
    <w:rsid w:val="00FB2E6C"/>
    <w:rsid w:val="00FB454A"/>
    <w:rsid w:val="00FB7608"/>
    <w:rsid w:val="00FB7A37"/>
    <w:rsid w:val="00FC1BA6"/>
    <w:rsid w:val="00FC4383"/>
    <w:rsid w:val="00FC7060"/>
    <w:rsid w:val="00FD03E4"/>
    <w:rsid w:val="00FD2979"/>
    <w:rsid w:val="00FD2DEB"/>
    <w:rsid w:val="00FD32D5"/>
    <w:rsid w:val="00FD4222"/>
    <w:rsid w:val="00FD5B46"/>
    <w:rsid w:val="00FD65D5"/>
    <w:rsid w:val="00FD76B5"/>
    <w:rsid w:val="00FD7B00"/>
    <w:rsid w:val="00FE1A41"/>
    <w:rsid w:val="00FE1F2B"/>
    <w:rsid w:val="00FE277A"/>
    <w:rsid w:val="00FE34FB"/>
    <w:rsid w:val="00FE3EFA"/>
    <w:rsid w:val="00FE656A"/>
    <w:rsid w:val="00FE6A00"/>
    <w:rsid w:val="00FE79F2"/>
    <w:rsid w:val="00FE7B7C"/>
    <w:rsid w:val="00FE7C44"/>
    <w:rsid w:val="00FF088C"/>
    <w:rsid w:val="00FF1746"/>
    <w:rsid w:val="00FF1EEE"/>
    <w:rsid w:val="00FF23B2"/>
    <w:rsid w:val="00FF3666"/>
    <w:rsid w:val="00FF681D"/>
    <w:rsid w:val="00FF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24762"/>
  <w15:chartTrackingRefBased/>
  <w15:docId w15:val="{DC03705B-F986-4CC8-8D1F-1470258A5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9FA"/>
    <w:rPr>
      <w:rFonts w:eastAsiaTheme="minorEastAsia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05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69F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05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369FA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3369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22E89"/>
    <w:rPr>
      <w:rFonts w:ascii="Courier New" w:hAnsi="Courier New" w:cs="Courier New" w:hint="default"/>
      <w:b w:val="0"/>
      <w:bCs w:val="0"/>
      <w:i w:val="0"/>
      <w:iCs w:val="0"/>
      <w:color w:val="0070C0"/>
      <w:sz w:val="20"/>
      <w:szCs w:val="20"/>
    </w:rPr>
  </w:style>
  <w:style w:type="paragraph" w:styleId="NormalWeb">
    <w:name w:val="Normal (Web)"/>
    <w:basedOn w:val="Normal"/>
    <w:uiPriority w:val="99"/>
    <w:unhideWhenUsed/>
    <w:rsid w:val="00822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-yu</dc:creator>
  <cp:keywords/>
  <dc:description/>
  <cp:lastModifiedBy>chn off31</cp:lastModifiedBy>
  <cp:revision>5</cp:revision>
  <dcterms:created xsi:type="dcterms:W3CDTF">2021-04-09T14:46:00Z</dcterms:created>
  <dcterms:modified xsi:type="dcterms:W3CDTF">2021-05-10T07:44:00Z</dcterms:modified>
</cp:coreProperties>
</file>